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B9088" w14:textId="14E67FFF" w:rsidR="004218AA" w:rsidRPr="00A71217" w:rsidRDefault="004218AA" w:rsidP="004218AA">
      <w:pPr>
        <w:spacing w:line="360" w:lineRule="auto"/>
        <w:rPr>
          <w:rFonts w:ascii="Times New Roman" w:hAnsi="Times New Roman" w:cs="Times New Roman"/>
        </w:rPr>
      </w:pPr>
      <w:r w:rsidRPr="00A71217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>Content 4</w:t>
      </w:r>
      <w:r w:rsidRPr="00A71217">
        <w:rPr>
          <w:rFonts w:ascii="Times New Roman" w:hAnsi="Times New Roman" w:cs="Times New Roman"/>
          <w:b/>
          <w:bCs/>
        </w:rPr>
        <w:t>.</w:t>
      </w:r>
      <w:r w:rsidRPr="00A71217">
        <w:rPr>
          <w:rFonts w:ascii="Times New Roman" w:hAnsi="Times New Roman" w:cs="Times New Roman"/>
        </w:rPr>
        <w:t xml:space="preserve"> Comparison of equations when validated on BIKE participants</w:t>
      </w:r>
      <w:r>
        <w:rPr>
          <w:rFonts w:ascii="Times New Roman" w:hAnsi="Times New Roman" w:cs="Times New Roman"/>
        </w:rPr>
        <w:t>.</w:t>
      </w:r>
    </w:p>
    <w:tbl>
      <w:tblPr>
        <w:tblW w:w="41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1890"/>
        <w:gridCol w:w="810"/>
      </w:tblGrid>
      <w:tr w:rsidR="004218AA" w:rsidRPr="00A71217" w14:paraId="22C50B06" w14:textId="77777777" w:rsidTr="009E16F7">
        <w:trPr>
          <w:trHeight w:val="448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4B461" w14:textId="206CD144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quation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8DA8F" w14:textId="77777777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R (</w:t>
            </w:r>
            <w:proofErr w:type="gramStart"/>
            <w:r w:rsidRPr="00A71217">
              <w:rPr>
                <w:rFonts w:ascii="Times New Roman" w:hAnsi="Times New Roman" w:cs="Times New Roman"/>
              </w:rPr>
              <w:t>LL,UL</w:t>
            </w:r>
            <w:proofErr w:type="gramEnd"/>
            <w:r w:rsidRPr="00A712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57A64" w14:textId="77777777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R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218AA" w:rsidRPr="00A71217" w14:paraId="66EC2456" w14:textId="77777777" w:rsidTr="009E16F7">
        <w:trPr>
          <w:trHeight w:val="268"/>
        </w:trPr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49D99" w14:textId="77777777" w:rsidR="004218AA" w:rsidRPr="00A71217" w:rsidRDefault="004218AA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eCRF1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IW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EEE2A" w14:textId="77777777" w:rsidR="004218AA" w:rsidRPr="00A71217" w:rsidRDefault="004218AA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64 (0.37, 0.81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3BD91" w14:textId="77777777" w:rsidR="004218AA" w:rsidRPr="00A71217" w:rsidRDefault="004218AA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41</w:t>
            </w:r>
          </w:p>
        </w:tc>
      </w:tr>
      <w:tr w:rsidR="004218AA" w:rsidRPr="00A71217" w14:paraId="5357F77B" w14:textId="77777777" w:rsidTr="009E16F7">
        <w:trPr>
          <w:trHeight w:val="23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3AEE15" w14:textId="77777777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eCRF2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S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CC5240" w14:textId="77777777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65 (0.39, 0.8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C4B0C" w14:textId="77777777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42</w:t>
            </w:r>
          </w:p>
        </w:tc>
      </w:tr>
      <w:tr w:rsidR="004218AA" w:rsidRPr="00A71217" w14:paraId="64CD4850" w14:textId="77777777" w:rsidTr="009E16F7">
        <w:trPr>
          <w:trHeight w:val="16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BE07B7" w14:textId="77777777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eCRF3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S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3AF61C" w14:textId="77777777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69 (0.44, 0.8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00691E" w14:textId="77777777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47</w:t>
            </w:r>
          </w:p>
        </w:tc>
      </w:tr>
      <w:tr w:rsidR="004218AA" w:rsidRPr="00A71217" w14:paraId="30482757" w14:textId="77777777" w:rsidTr="009E16F7">
        <w:trPr>
          <w:trHeight w:val="13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C098B" w14:textId="77777777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eCRF4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I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6FA3B" w14:textId="77777777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69 (0.44, 0.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A7005" w14:textId="77777777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47</w:t>
            </w:r>
          </w:p>
        </w:tc>
      </w:tr>
      <w:tr w:rsidR="004218AA" w:rsidRPr="00A71217" w14:paraId="0E39B9DC" w14:textId="77777777" w:rsidTr="009E16F7">
        <w:trPr>
          <w:trHeight w:val="28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9FEEF" w14:textId="68B6E1E2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Wier et al.</w:t>
            </w:r>
            <w:r>
              <w:rPr>
                <w:rFonts w:ascii="Times New Roman" w:hAnsi="Times New Roman" w:cs="Times New Roman"/>
              </w:rPr>
              <w:t xml:space="preserve"> (7) 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I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55F7DC" w14:textId="77777777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67 (0.42, 0.8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126F03" w14:textId="77777777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45</w:t>
            </w:r>
          </w:p>
        </w:tc>
      </w:tr>
      <w:tr w:rsidR="004218AA" w:rsidRPr="00A71217" w14:paraId="2A2807E1" w14:textId="77777777" w:rsidTr="009E16F7">
        <w:trPr>
          <w:trHeight w:val="65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9BD276" w14:textId="2DE6653D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Jurca et al.</w:t>
            </w:r>
            <w:r>
              <w:rPr>
                <w:rFonts w:ascii="Times New Roman" w:hAnsi="Times New Roman" w:cs="Times New Roman"/>
              </w:rPr>
              <w:t xml:space="preserve"> (14) 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S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E5D2C9" w14:textId="77777777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63 (0.35, 0.8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D41B4B" w14:textId="77777777" w:rsidR="004218AA" w:rsidRPr="00A71217" w:rsidRDefault="004218AA" w:rsidP="009E16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39</w:t>
            </w:r>
          </w:p>
        </w:tc>
      </w:tr>
    </w:tbl>
    <w:p w14:paraId="5CC3117D" w14:textId="5AA9AE86" w:rsidR="004218AA" w:rsidRDefault="004218AA" w:rsidP="004218AA">
      <w:pPr>
        <w:spacing w:line="360" w:lineRule="auto"/>
        <w:rPr>
          <w:rFonts w:ascii="Times New Roman" w:hAnsi="Times New Roman" w:cs="Times New Roman"/>
        </w:rPr>
      </w:pPr>
      <w:r w:rsidRPr="00A71217">
        <w:rPr>
          <w:rFonts w:ascii="Times New Roman" w:hAnsi="Times New Roman" w:cs="Times New Roman"/>
        </w:rPr>
        <w:t xml:space="preserve">Equations from Supplemental </w:t>
      </w:r>
      <w:r>
        <w:rPr>
          <w:rFonts w:ascii="Times New Roman" w:hAnsi="Times New Roman" w:cs="Times New Roman"/>
        </w:rPr>
        <w:t xml:space="preserve">Content 3 </w:t>
      </w:r>
      <w:r w:rsidRPr="00A71217">
        <w:rPr>
          <w:rFonts w:ascii="Times New Roman" w:hAnsi="Times New Roman" w:cs="Times New Roman"/>
        </w:rPr>
        <w:t xml:space="preserve">were validated on BIKE participants (n=32). CE = </w:t>
      </w:r>
      <w:proofErr w:type="gramStart"/>
      <w:r w:rsidRPr="00A71217">
        <w:rPr>
          <w:rFonts w:ascii="Times New Roman" w:hAnsi="Times New Roman" w:cs="Times New Roman"/>
        </w:rPr>
        <w:t>Σ(</w:t>
      </w:r>
      <w:proofErr w:type="gramEnd"/>
      <w:r w:rsidRPr="00A71217">
        <w:rPr>
          <w:rFonts w:ascii="Times New Roman" w:hAnsi="Times New Roman" w:cs="Times New Roman"/>
        </w:rPr>
        <w:t>measured VO</w:t>
      </w:r>
      <w:r w:rsidRPr="00A71217">
        <w:rPr>
          <w:rFonts w:ascii="Times New Roman" w:hAnsi="Times New Roman" w:cs="Times New Roman"/>
          <w:vertAlign w:val="subscript"/>
        </w:rPr>
        <w:t>2</w:t>
      </w:r>
      <w:r w:rsidRPr="004218AA">
        <w:rPr>
          <w:rFonts w:ascii="Times New Roman" w:hAnsi="Times New Roman" w:cs="Times New Roman"/>
          <w:vertAlign w:val="subscript"/>
        </w:rPr>
        <w:t>max</w:t>
      </w:r>
      <w:r w:rsidRPr="00A71217">
        <w:rPr>
          <w:rFonts w:ascii="Times New Roman" w:hAnsi="Times New Roman" w:cs="Times New Roman"/>
        </w:rPr>
        <w:t xml:space="preserve"> – estimated VO</w:t>
      </w:r>
      <w:r w:rsidRPr="00A71217">
        <w:rPr>
          <w:rFonts w:ascii="Times New Roman" w:hAnsi="Times New Roman" w:cs="Times New Roman"/>
          <w:vertAlign w:val="subscript"/>
        </w:rPr>
        <w:t>2</w:t>
      </w:r>
      <w:r w:rsidRPr="004218AA">
        <w:rPr>
          <w:rFonts w:ascii="Times New Roman" w:hAnsi="Times New Roman" w:cs="Times New Roman"/>
          <w:vertAlign w:val="subscript"/>
        </w:rPr>
        <w:t>max</w:t>
      </w:r>
      <w:r w:rsidRPr="00A71217">
        <w:rPr>
          <w:rFonts w:ascii="Times New Roman" w:hAnsi="Times New Roman" w:cs="Times New Roman"/>
        </w:rPr>
        <w:t>)/n</w:t>
      </w:r>
      <w:r>
        <w:rPr>
          <w:rFonts w:ascii="Times New Roman" w:hAnsi="Times New Roman" w:cs="Times New Roman"/>
        </w:rPr>
        <w:t>.</w:t>
      </w:r>
      <w:r w:rsidRPr="00A71217">
        <w:rPr>
          <w:rFonts w:ascii="Times New Roman" w:hAnsi="Times New Roman" w:cs="Times New Roman"/>
        </w:rPr>
        <w:t xml:space="preserve"> Superscript letters are used to indicate which anthropometric measure and physical activity survey were used in each respective equation. </w:t>
      </w:r>
      <w:r>
        <w:rPr>
          <w:rFonts w:ascii="Times New Roman" w:hAnsi="Times New Roman" w:cs="Times New Roman"/>
        </w:rPr>
        <w:t xml:space="preserve">eCRF, estimated cardiorespiratory fitness equation; </w:t>
      </w:r>
      <w:r w:rsidRPr="002677EC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77EC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nternational Physical Activity Questionnaire with adjusted categories;</w:t>
      </w:r>
      <w:r w:rsidRPr="002677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, body mass index; </w:t>
      </w:r>
      <w:r w:rsidRPr="002677EC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77EC">
        <w:rPr>
          <w:rFonts w:ascii="Times New Roman" w:hAnsi="Times New Roman" w:cs="Times New Roman"/>
          <w:sz w:val="24"/>
          <w:szCs w:val="24"/>
        </w:rPr>
        <w:t xml:space="preserve"> body roundness index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677EC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77EC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elf-</w:t>
      </w:r>
      <w:r w:rsidRPr="002677EC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port </w:t>
      </w:r>
      <w:r w:rsidRPr="002677EC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ysical </w:t>
      </w:r>
      <w:r w:rsidRPr="002677E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tivity </w:t>
      </w:r>
      <w:r w:rsidRPr="002677E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rvey;</w:t>
      </w:r>
      <w:r w:rsidRPr="002677EC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77EC">
        <w:rPr>
          <w:rFonts w:ascii="Times New Roman" w:hAnsi="Times New Roman" w:cs="Times New Roman"/>
          <w:sz w:val="24"/>
          <w:szCs w:val="24"/>
        </w:rPr>
        <w:t xml:space="preserve"> waist circumference.</w:t>
      </w:r>
      <w:r w:rsidRPr="00A71217">
        <w:rPr>
          <w:rFonts w:ascii="Times New Roman" w:hAnsi="Times New Roman" w:cs="Times New Roman"/>
        </w:rPr>
        <w:t xml:space="preserve"> </w:t>
      </w:r>
    </w:p>
    <w:p w14:paraId="5B5EFB40" w14:textId="77777777" w:rsidR="00824619" w:rsidRDefault="00824619"/>
    <w:sectPr w:rsidR="00824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8AA"/>
    <w:rsid w:val="004218AA"/>
    <w:rsid w:val="00641CEA"/>
    <w:rsid w:val="00785940"/>
    <w:rsid w:val="00824619"/>
    <w:rsid w:val="008C3B3A"/>
    <w:rsid w:val="009F5BDF"/>
    <w:rsid w:val="00AA1218"/>
    <w:rsid w:val="00AE2445"/>
    <w:rsid w:val="00C27D5C"/>
    <w:rsid w:val="00F4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20A56"/>
  <w15:chartTrackingRefBased/>
  <w15:docId w15:val="{AFE3719D-6D6B-42AC-8430-487D53EF4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8A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8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8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8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8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8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8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8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8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8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8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8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8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8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8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8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8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8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8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8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1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8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8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8A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218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8A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218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8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8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8A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21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18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18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8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uster</dc:creator>
  <cp:keywords/>
  <dc:description/>
  <cp:lastModifiedBy>Stephanie Custer</cp:lastModifiedBy>
  <cp:revision>2</cp:revision>
  <dcterms:created xsi:type="dcterms:W3CDTF">2025-10-20T18:26:00Z</dcterms:created>
  <dcterms:modified xsi:type="dcterms:W3CDTF">2025-11-06T19:25:00Z</dcterms:modified>
</cp:coreProperties>
</file>